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FE1" w:rsidRPr="003F3C3E" w:rsidRDefault="00BB6092" w:rsidP="00BB6092">
      <w:pPr>
        <w:spacing w:after="0" w:line="360" w:lineRule="auto"/>
        <w:rPr>
          <w:rFonts w:ascii="Arial" w:hAnsi="Arial" w:cs="Arial"/>
          <w:b/>
          <w:bCs/>
          <w:lang w:bidi="ar-EG"/>
        </w:rPr>
      </w:pPr>
      <w:bookmarkStart w:id="0" w:name="_GoBack"/>
      <w:bookmarkEnd w:id="0"/>
      <w:r>
        <w:rPr>
          <w:rFonts w:ascii="Arial" w:hAnsi="Arial" w:cs="Arial"/>
          <w:b/>
          <w:bCs/>
          <w:lang w:bidi="ar-EG"/>
        </w:rPr>
        <w:t xml:space="preserve">S6 </w:t>
      </w:r>
      <w:r w:rsidR="00350FE1" w:rsidRPr="003F3C3E">
        <w:rPr>
          <w:rFonts w:ascii="Arial" w:hAnsi="Arial" w:cs="Arial"/>
          <w:b/>
          <w:bCs/>
          <w:lang w:bidi="ar-EG"/>
        </w:rPr>
        <w:t>Table</w:t>
      </w:r>
      <w:r>
        <w:rPr>
          <w:rFonts w:ascii="Arial" w:hAnsi="Arial" w:cs="Arial"/>
          <w:b/>
          <w:bCs/>
          <w:lang w:bidi="ar-EG"/>
        </w:rPr>
        <w:t>.</w:t>
      </w:r>
      <w:r w:rsidR="00350FE1" w:rsidRPr="003F3C3E">
        <w:rPr>
          <w:rFonts w:ascii="Arial" w:hAnsi="Arial" w:cs="Arial"/>
          <w:b/>
          <w:bCs/>
          <w:lang w:bidi="ar-EG"/>
        </w:rPr>
        <w:t xml:space="preserve"> </w:t>
      </w:r>
      <w:r w:rsidR="00350FE1" w:rsidRPr="003F3C3E">
        <w:rPr>
          <w:rFonts w:ascii="Arial" w:hAnsi="Arial" w:cs="Arial"/>
          <w:lang w:bidi="ar-EG"/>
        </w:rPr>
        <w:t>Additive and dominant effect of SNPs in N146 population on QB, QP, and QT traits</w:t>
      </w:r>
      <w:r w:rsidR="00350FE1" w:rsidRPr="003F3C3E">
        <w:rPr>
          <w:rFonts w:ascii="Arial" w:hAnsi="Arial" w:cs="Arial"/>
          <w:b/>
          <w:bCs/>
          <w:lang w:bidi="ar-EG"/>
        </w:rPr>
        <w:t xml:space="preserve"> </w:t>
      </w:r>
    </w:p>
    <w:tbl>
      <w:tblPr>
        <w:tblStyle w:val="TableGrid"/>
        <w:tblW w:w="874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622"/>
        <w:gridCol w:w="1618"/>
        <w:gridCol w:w="1890"/>
        <w:gridCol w:w="1710"/>
      </w:tblGrid>
      <w:tr w:rsidR="00350FE1" w:rsidRPr="002F0147" w:rsidTr="00BF7373">
        <w:trPr>
          <w:trHeight w:val="417"/>
        </w:trPr>
        <w:tc>
          <w:tcPr>
            <w:tcW w:w="1908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 xml:space="preserve">QB 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QP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QT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315477097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1.67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1.93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4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spacing w:line="320" w:lineRule="exact"/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1.71±2.0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890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03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97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2.92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 xml:space="preserve">±2.35 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05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97±2.45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15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070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27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5586328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67±5.24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0±0.4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47±5.48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988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660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31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79±5.6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50±0.4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29±5.87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198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117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96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6706283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74±1.93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1±0.17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84±2.01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578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5363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599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4.52±2.3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7±0.2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4.68±2.45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56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28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579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3867043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3.74±2.19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9±0.1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3.92±2.29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897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31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880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6.22±2.60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2±0.23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6.55±2.7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18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56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173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6919101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1.39±1.26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5±0.1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1.45±1.3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71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12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737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83±1.72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1±0.1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71±1.80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02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528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33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16177219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2±1.30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07±0.1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30±1.3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638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540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288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4.05±1.7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2±0.1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4.07±1.8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217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83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270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15180009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1.39±1.26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6±0.1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1.45±1.3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71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12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2737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83±1.72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1±0.1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2.71±1.80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02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528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33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3199923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4±1.39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11±0.1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12±1.45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653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36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934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96±1.84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04±0.1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91±1.9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2F0147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05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754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373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1617712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1.35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1.8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29±0.1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1.65±1.93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65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071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953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2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2.25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0.20±0.19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1.02±2.35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162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16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6658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16177212</w:t>
            </w: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-0.38±1.30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08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46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1.3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707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4976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736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-4.33</w:t>
            </w: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1.74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-0.04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-4.36</w:t>
            </w:r>
            <w:r w:rsidRPr="002F01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1.82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140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8052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0147">
              <w:rPr>
                <w:rFonts w:ascii="Arial" w:hAnsi="Arial" w:cs="Arial"/>
                <w:b/>
                <w:bCs/>
                <w:sz w:val="20"/>
                <w:szCs w:val="20"/>
              </w:rPr>
              <w:t>0.017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s314071117</w:t>
            </w:r>
            <w:hyperlink r:id="rId5" w:history="1"/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Additiv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1.42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1.53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9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1.61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1.60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563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531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156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Dominant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1.77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2.01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17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1.94</w:t>
            </w:r>
            <w:r w:rsidRPr="002F0147">
              <w:rPr>
                <w:rFonts w:ascii="Arial" w:hAnsi="Arial" w:cs="Arial"/>
                <w:color w:val="000000"/>
                <w:sz w:val="20"/>
                <w:szCs w:val="20"/>
              </w:rPr>
              <w:t>±2.09</w:t>
            </w:r>
          </w:p>
        </w:tc>
      </w:tr>
      <w:tr w:rsidR="00350FE1" w:rsidRPr="002F0147" w:rsidTr="00BF7373">
        <w:trPr>
          <w:trHeight w:val="379"/>
        </w:trPr>
        <w:tc>
          <w:tcPr>
            <w:tcW w:w="190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6B6D46">
              <w:rPr>
                <w:rFonts w:ascii="Arial" w:hAnsi="Arial" w:cs="Arial"/>
                <w:sz w:val="20"/>
                <w:szCs w:val="20"/>
              </w:rPr>
              <w:t>P</w:t>
            </w:r>
            <w:r w:rsidRPr="002F014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618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804</w:t>
            </w:r>
          </w:p>
        </w:tc>
        <w:tc>
          <w:tcPr>
            <w:tcW w:w="189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250</w:t>
            </w:r>
          </w:p>
        </w:tc>
        <w:tc>
          <w:tcPr>
            <w:tcW w:w="1710" w:type="dxa"/>
          </w:tcPr>
          <w:p w:rsidR="00350FE1" w:rsidRPr="002F0147" w:rsidRDefault="00350FE1" w:rsidP="00BF7373">
            <w:pPr>
              <w:rPr>
                <w:rFonts w:ascii="Arial" w:hAnsi="Arial" w:cs="Arial"/>
                <w:sz w:val="20"/>
                <w:szCs w:val="20"/>
              </w:rPr>
            </w:pPr>
            <w:r w:rsidRPr="002F0147">
              <w:rPr>
                <w:rFonts w:ascii="Arial" w:hAnsi="Arial" w:cs="Arial"/>
                <w:sz w:val="20"/>
                <w:szCs w:val="20"/>
              </w:rPr>
              <w:t>0.3561</w:t>
            </w:r>
          </w:p>
        </w:tc>
      </w:tr>
    </w:tbl>
    <w:p w:rsidR="00350FE1" w:rsidRPr="003F3C3E" w:rsidRDefault="00350FE1" w:rsidP="00350FE1">
      <w:pPr>
        <w:spacing w:after="0" w:line="360" w:lineRule="auto"/>
        <w:rPr>
          <w:rFonts w:ascii="Arial" w:hAnsi="Arial" w:cs="Arial"/>
          <w:b/>
          <w:bCs/>
          <w:lang w:bidi="ar-EG"/>
        </w:rPr>
      </w:pPr>
      <w:r w:rsidRPr="003F3C3E">
        <w:rPr>
          <w:rFonts w:ascii="Arial" w:hAnsi="Arial" w:cs="Arial"/>
          <w:lang w:bidi="ar-EG"/>
        </w:rPr>
        <w:t>QB, QP, and QT (×10</w:t>
      </w:r>
      <w:r w:rsidRPr="003F3C3E">
        <w:rPr>
          <w:rFonts w:ascii="Arial" w:hAnsi="Arial" w:cs="Arial"/>
          <w:vertAlign w:val="superscript"/>
          <w:lang w:bidi="ar-EG"/>
        </w:rPr>
        <w:t>-8</w:t>
      </w:r>
      <w:r w:rsidRPr="003F3C3E">
        <w:rPr>
          <w:rFonts w:ascii="Arial" w:hAnsi="Arial" w:cs="Arial"/>
          <w:lang w:bidi="ar-EG"/>
        </w:rPr>
        <w:t xml:space="preserve"> mol/g). Values in bold indicate signiﬁcant association with the trait.</w:t>
      </w:r>
    </w:p>
    <w:p w:rsidR="0012428D" w:rsidRDefault="0012428D"/>
    <w:sectPr w:rsidR="0012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2MbI0NDcyNbSwtDRU0lEKTi0uzszPAykwqgUAJFgXeywAAAA="/>
  </w:docVars>
  <w:rsids>
    <w:rsidRoot w:val="007D477C"/>
    <w:rsid w:val="0012428D"/>
    <w:rsid w:val="00350FE1"/>
    <w:rsid w:val="007D477C"/>
    <w:rsid w:val="00821EBE"/>
    <w:rsid w:val="00BB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0C1E3-D0E5-4756-94FE-91902B45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FE1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FE1"/>
    <w:pPr>
      <w:spacing w:after="0" w:line="240" w:lineRule="auto"/>
    </w:pPr>
    <w:rPr>
      <w:lang w:eastAsia="zh-HK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rojects/SNP/snp_ref.cgi?rs=31407111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8DA7E-1B6D-4F40-98E1-CFAEDF54F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4</cp:revision>
  <dcterms:created xsi:type="dcterms:W3CDTF">2018-04-01T06:46:00Z</dcterms:created>
  <dcterms:modified xsi:type="dcterms:W3CDTF">2018-12-07T08:29:00Z</dcterms:modified>
</cp:coreProperties>
</file>